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D4BAB10"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24684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C0547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7429D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75550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D3D800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EE3D2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AD23A7" w14:textId="77777777" w:rsidR="00FB3483" w:rsidRPr="00930A31" w:rsidRDefault="00FB3483">
            <w:pPr>
              <w:pStyle w:val="Default"/>
              <w:jc w:val="right"/>
              <w:rPr>
                <w:rFonts w:ascii="Arial" w:hAnsi="Arial" w:cs="Arial"/>
                <w:color w:val="auto"/>
                <w:sz w:val="18"/>
                <w:szCs w:val="18"/>
              </w:rPr>
            </w:pPr>
          </w:p>
        </w:tc>
      </w:tr>
      <w:tr w:rsidR="00FB3483" w:rsidRPr="004C1685" w14:paraId="7F6BE96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B6500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CCECF4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4F1F9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1FDC49A" w14:textId="77777777" w:rsidR="00FB3483"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65A3AC3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74EF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CC81FD" w14:textId="77777777" w:rsidR="00FB3483" w:rsidRPr="00930A31" w:rsidRDefault="00FB3483">
            <w:pPr>
              <w:pStyle w:val="Default"/>
              <w:jc w:val="right"/>
              <w:rPr>
                <w:rFonts w:ascii="Arial" w:hAnsi="Arial" w:cs="Arial"/>
                <w:color w:val="auto"/>
                <w:sz w:val="18"/>
                <w:szCs w:val="18"/>
              </w:rPr>
            </w:pPr>
          </w:p>
        </w:tc>
      </w:tr>
      <w:tr w:rsidR="00FB3483" w:rsidRPr="004C1685" w14:paraId="6782C37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31283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850CCE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ED14E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EB882E7" w14:textId="77777777" w:rsidR="00FB3483"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BDA343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9092A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55F664" w14:textId="77777777" w:rsidR="00FB3483" w:rsidRPr="00930A31" w:rsidRDefault="00FB3483">
            <w:pPr>
              <w:pStyle w:val="Default"/>
              <w:jc w:val="right"/>
              <w:rPr>
                <w:rFonts w:ascii="Arial" w:hAnsi="Arial" w:cs="Arial"/>
                <w:color w:val="auto"/>
                <w:sz w:val="18"/>
                <w:szCs w:val="18"/>
              </w:rPr>
            </w:pPr>
          </w:p>
        </w:tc>
      </w:tr>
      <w:tr w:rsidR="00FB3483" w:rsidRPr="004C1685" w14:paraId="0D50F7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1307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E06AB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0EF28A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1F70A3F" w14:textId="77777777" w:rsidR="00FB3483"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E046E6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6373A7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FCBB70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53A98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40424CC" w14:textId="77777777" w:rsidR="00FB3483"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5C143E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0CBD3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C39F41" w14:textId="77777777" w:rsidR="00FB3483" w:rsidRPr="00930A31" w:rsidRDefault="00FB3483">
            <w:pPr>
              <w:pStyle w:val="Default"/>
              <w:jc w:val="right"/>
              <w:rPr>
                <w:rFonts w:ascii="Arial" w:hAnsi="Arial" w:cs="Arial"/>
                <w:color w:val="auto"/>
                <w:sz w:val="18"/>
                <w:szCs w:val="18"/>
              </w:rPr>
            </w:pPr>
          </w:p>
        </w:tc>
      </w:tr>
      <w:tr w:rsidR="00FB3483" w:rsidRPr="004C1685" w14:paraId="3E6817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56ACB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2DB4D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E8052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BF69968" w14:textId="77777777" w:rsidR="00FB3483"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3A4487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A5799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D9A230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D3E01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EC7D788" w14:textId="77777777" w:rsidR="00FB3483"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28C387F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7C98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6EDAB7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6D77D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027FA8B" w14:textId="20179C29" w:rsidR="00D20457"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8C1FBA">
              <w:rPr>
                <w:rFonts w:ascii="Arial" w:hAnsi="Arial" w:cs="Arial"/>
                <w:color w:val="auto"/>
                <w:sz w:val="18"/>
                <w:szCs w:val="18"/>
              </w:rPr>
              <w:t>S</w:t>
            </w:r>
            <w:r>
              <w:rPr>
                <w:rFonts w:ascii="Arial" w:hAnsi="Arial" w:cs="Arial"/>
                <w:color w:val="auto"/>
                <w:sz w:val="18"/>
                <w:szCs w:val="18"/>
              </w:rPr>
              <w:t>1</w:t>
            </w:r>
          </w:p>
        </w:tc>
      </w:tr>
      <w:tr w:rsidR="00FB3483" w:rsidRPr="004C1685" w14:paraId="0411FF2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4467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B4BFF4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D8BE20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6B5E6A" w14:textId="196A5A51" w:rsidR="00FB3483"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5A710D7"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17510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303AFA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F75E7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92F4641" w14:textId="77777777" w:rsidR="00FB3483"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768CEB2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53DF12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45958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29E95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8E14E7C" w14:textId="44CE965A" w:rsidR="00930A31"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8C1FBA">
              <w:rPr>
                <w:rFonts w:ascii="Arial" w:hAnsi="Arial" w:cs="Arial"/>
                <w:color w:val="auto"/>
                <w:sz w:val="18"/>
                <w:szCs w:val="18"/>
              </w:rPr>
              <w:t>S</w:t>
            </w:r>
            <w:r>
              <w:rPr>
                <w:rFonts w:ascii="Arial" w:hAnsi="Arial" w:cs="Arial"/>
                <w:color w:val="auto"/>
                <w:sz w:val="18"/>
                <w:szCs w:val="18"/>
              </w:rPr>
              <w:t xml:space="preserve">2 </w:t>
            </w:r>
          </w:p>
        </w:tc>
      </w:tr>
      <w:tr w:rsidR="00930A31" w:rsidRPr="004C1685" w14:paraId="13557E66" w14:textId="77777777" w:rsidTr="00930A31">
        <w:trPr>
          <w:trHeight w:val="48"/>
        </w:trPr>
        <w:tc>
          <w:tcPr>
            <w:tcW w:w="1668" w:type="dxa"/>
            <w:vMerge/>
            <w:tcBorders>
              <w:left w:val="single" w:sz="5" w:space="0" w:color="000000"/>
              <w:bottom w:val="single" w:sz="5" w:space="0" w:color="000000"/>
              <w:right w:val="single" w:sz="5" w:space="0" w:color="000000"/>
            </w:tcBorders>
          </w:tcPr>
          <w:p w14:paraId="1726E83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A6D80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DBB37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24550E1" w14:textId="446AE325" w:rsid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8C1FBA">
              <w:rPr>
                <w:rFonts w:ascii="Arial" w:hAnsi="Arial" w:cs="Arial"/>
                <w:color w:val="auto"/>
                <w:sz w:val="18"/>
                <w:szCs w:val="18"/>
              </w:rPr>
              <w:t>S</w:t>
            </w:r>
            <w:r>
              <w:rPr>
                <w:rFonts w:ascii="Arial" w:hAnsi="Arial" w:cs="Arial"/>
                <w:color w:val="auto"/>
                <w:sz w:val="18"/>
                <w:szCs w:val="18"/>
              </w:rPr>
              <w:t>2</w:t>
            </w:r>
          </w:p>
          <w:p w14:paraId="083C7B5E" w14:textId="7042017E" w:rsidR="00D20457" w:rsidRPr="00930A31" w:rsidRDefault="00D20457" w:rsidP="005979B8">
            <w:pPr>
              <w:pStyle w:val="Default"/>
              <w:spacing w:before="40" w:after="40"/>
              <w:rPr>
                <w:rFonts w:ascii="Arial" w:hAnsi="Arial" w:cs="Arial"/>
                <w:color w:val="auto"/>
                <w:sz w:val="18"/>
                <w:szCs w:val="18"/>
              </w:rPr>
            </w:pPr>
          </w:p>
        </w:tc>
      </w:tr>
      <w:tr w:rsidR="00FB3483" w:rsidRPr="004C1685" w14:paraId="6B9440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DEB9D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88C3C1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6E9B6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04F0BD" w14:textId="77777777" w:rsidR="00FB3483"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C3C0A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8B9B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3E375C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82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B028F30" w14:textId="45B96D5F" w:rsidR="00FB3483" w:rsidRPr="00930A31" w:rsidRDefault="008C1FB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3494A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66586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FEB360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D841B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024EA12"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60EF4F2" w14:textId="77777777" w:rsidTr="00930A31">
        <w:trPr>
          <w:trHeight w:val="48"/>
        </w:trPr>
        <w:tc>
          <w:tcPr>
            <w:tcW w:w="1668" w:type="dxa"/>
            <w:vMerge/>
            <w:tcBorders>
              <w:left w:val="single" w:sz="5" w:space="0" w:color="000000"/>
              <w:right w:val="single" w:sz="5" w:space="0" w:color="000000"/>
            </w:tcBorders>
          </w:tcPr>
          <w:p w14:paraId="6338660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AFB2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06D1C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4EC3DE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5DCBD802" w14:textId="77777777" w:rsidTr="00930A31">
        <w:trPr>
          <w:trHeight w:val="48"/>
        </w:trPr>
        <w:tc>
          <w:tcPr>
            <w:tcW w:w="1668" w:type="dxa"/>
            <w:vMerge/>
            <w:tcBorders>
              <w:left w:val="single" w:sz="5" w:space="0" w:color="000000"/>
              <w:right w:val="single" w:sz="5" w:space="0" w:color="000000"/>
            </w:tcBorders>
          </w:tcPr>
          <w:p w14:paraId="66D7CCB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D487E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76E8E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75B8A0D"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BFCE5A2" w14:textId="77777777" w:rsidTr="00930A31">
        <w:trPr>
          <w:trHeight w:val="48"/>
        </w:trPr>
        <w:tc>
          <w:tcPr>
            <w:tcW w:w="1668" w:type="dxa"/>
            <w:vMerge/>
            <w:tcBorders>
              <w:left w:val="single" w:sz="5" w:space="0" w:color="000000"/>
              <w:right w:val="single" w:sz="5" w:space="0" w:color="000000"/>
            </w:tcBorders>
          </w:tcPr>
          <w:p w14:paraId="702AA2E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B8AAD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D7F17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FB0C832" w14:textId="5398E439" w:rsidR="00930A31" w:rsidRPr="00930A31" w:rsidRDefault="008C1FB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79BE5ACE" w14:textId="77777777" w:rsidTr="00930A31">
        <w:trPr>
          <w:trHeight w:val="48"/>
        </w:trPr>
        <w:tc>
          <w:tcPr>
            <w:tcW w:w="1668" w:type="dxa"/>
            <w:vMerge/>
            <w:tcBorders>
              <w:left w:val="single" w:sz="5" w:space="0" w:color="000000"/>
              <w:right w:val="single" w:sz="5" w:space="0" w:color="000000"/>
            </w:tcBorders>
          </w:tcPr>
          <w:p w14:paraId="000225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67B1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E03BC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059A29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FC6C905" w14:textId="77777777" w:rsidTr="00930A31">
        <w:trPr>
          <w:trHeight w:val="50"/>
        </w:trPr>
        <w:tc>
          <w:tcPr>
            <w:tcW w:w="1668" w:type="dxa"/>
            <w:vMerge/>
            <w:tcBorders>
              <w:left w:val="single" w:sz="5" w:space="0" w:color="000000"/>
              <w:bottom w:val="single" w:sz="5" w:space="0" w:color="000000"/>
              <w:right w:val="single" w:sz="5" w:space="0" w:color="000000"/>
            </w:tcBorders>
          </w:tcPr>
          <w:p w14:paraId="16AE91A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15FD5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0A4FE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4CCCC4F"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382F33F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1A81E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BF5965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79650E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CAB06C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24F62FF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E87AD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2BE7A1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05E2C8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7DF1A06"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0322A83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9C1EF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5D58C0" w14:textId="77777777" w:rsidR="00FB3483" w:rsidRPr="00930A31" w:rsidRDefault="00FB3483">
            <w:pPr>
              <w:pStyle w:val="Default"/>
              <w:jc w:val="center"/>
              <w:rPr>
                <w:rFonts w:ascii="Arial" w:hAnsi="Arial" w:cs="Arial"/>
                <w:color w:val="auto"/>
                <w:sz w:val="18"/>
                <w:szCs w:val="18"/>
              </w:rPr>
            </w:pPr>
          </w:p>
        </w:tc>
      </w:tr>
      <w:tr w:rsidR="00930A31" w:rsidRPr="004C1685" w14:paraId="1276317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39C70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3A0E12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DEACD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3DD0E30" w14:textId="77777777" w:rsidR="00930A31"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70B35B86" w14:textId="77777777" w:rsidTr="00930A31">
        <w:trPr>
          <w:trHeight w:val="48"/>
        </w:trPr>
        <w:tc>
          <w:tcPr>
            <w:tcW w:w="1668" w:type="dxa"/>
            <w:vMerge/>
            <w:tcBorders>
              <w:left w:val="single" w:sz="5" w:space="0" w:color="000000"/>
              <w:bottom w:val="single" w:sz="5" w:space="0" w:color="000000"/>
              <w:right w:val="single" w:sz="5" w:space="0" w:color="000000"/>
            </w:tcBorders>
          </w:tcPr>
          <w:p w14:paraId="5B54568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8871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66405C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63EC25E" w14:textId="77777777" w:rsidR="00930A31"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A74BF90"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BCB198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9FB8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F7D5E4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796ACED" w14:textId="77777777" w:rsidR="00FB3483"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FB3483" w:rsidRPr="004C1685" w14:paraId="0019F92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E5CB6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9B840C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C9AB5E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641A9BF" w14:textId="77777777" w:rsidR="00FB3483"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FB3483" w:rsidRPr="004C1685" w14:paraId="03F138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771A5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739592A"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E1E695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FBAFFB9" w14:textId="77777777" w:rsidR="00FB3483" w:rsidRPr="00930A31" w:rsidRDefault="00D20457" w:rsidP="005979B8">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930A31" w:rsidRPr="004C1685" w14:paraId="49E699A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FDF8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539997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DC0CF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8D6221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36E3EC" w14:textId="77777777" w:rsidTr="00930A31">
        <w:trPr>
          <w:trHeight w:val="203"/>
        </w:trPr>
        <w:tc>
          <w:tcPr>
            <w:tcW w:w="1668" w:type="dxa"/>
            <w:vMerge/>
            <w:tcBorders>
              <w:left w:val="single" w:sz="5" w:space="0" w:color="000000"/>
              <w:right w:val="single" w:sz="5" w:space="0" w:color="000000"/>
            </w:tcBorders>
          </w:tcPr>
          <w:p w14:paraId="2EA2936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FEE0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5F338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ED39CE4" w14:textId="50BA9BA6" w:rsidR="00930A31" w:rsidRPr="00930A31" w:rsidRDefault="008C1FB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7BD0B2AF" w14:textId="77777777" w:rsidTr="00930A31">
        <w:trPr>
          <w:trHeight w:val="48"/>
        </w:trPr>
        <w:tc>
          <w:tcPr>
            <w:tcW w:w="1668" w:type="dxa"/>
            <w:vMerge/>
            <w:tcBorders>
              <w:left w:val="single" w:sz="5" w:space="0" w:color="000000"/>
              <w:right w:val="single" w:sz="5" w:space="0" w:color="000000"/>
            </w:tcBorders>
          </w:tcPr>
          <w:p w14:paraId="2FD2896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EE4F3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361FB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0FB17E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55F24F0E" w14:textId="77777777" w:rsidTr="00930A31">
        <w:trPr>
          <w:trHeight w:val="48"/>
        </w:trPr>
        <w:tc>
          <w:tcPr>
            <w:tcW w:w="1668" w:type="dxa"/>
            <w:vMerge/>
            <w:tcBorders>
              <w:left w:val="single" w:sz="5" w:space="0" w:color="000000"/>
              <w:bottom w:val="single" w:sz="5" w:space="0" w:color="000000"/>
              <w:right w:val="single" w:sz="5" w:space="0" w:color="000000"/>
            </w:tcBorders>
          </w:tcPr>
          <w:p w14:paraId="1063E58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6838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03E925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812EEE"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56BBF5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CFA9D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8B2C00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C7E4F4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4B3EBDA"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61169D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977E5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D58E8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AC9346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3ECDE3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B9DED2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98D17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A7ACD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C8F607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49FA43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B6AE07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E3207F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067E380" w14:textId="77777777" w:rsidR="00930A31" w:rsidRPr="00930A31" w:rsidRDefault="00D20457" w:rsidP="00077B44">
            <w:pPr>
              <w:pStyle w:val="Default"/>
              <w:spacing w:before="40" w:after="40"/>
              <w:rPr>
                <w:rFonts w:ascii="Arial" w:hAnsi="Arial" w:cs="Arial"/>
                <w:color w:val="auto"/>
                <w:sz w:val="18"/>
                <w:szCs w:val="18"/>
              </w:rPr>
            </w:pPr>
            <w:r>
              <w:rPr>
                <w:rFonts w:ascii="Arial" w:hAnsi="Arial" w:cs="Arial"/>
                <w:color w:val="auto"/>
                <w:sz w:val="18"/>
                <w:szCs w:val="18"/>
              </w:rPr>
              <w:t>Page 16-19</w:t>
            </w:r>
          </w:p>
        </w:tc>
      </w:tr>
      <w:tr w:rsidR="00D20457" w:rsidRPr="004C1685" w14:paraId="35DFAF80" w14:textId="77777777" w:rsidTr="00930A31">
        <w:trPr>
          <w:trHeight w:val="48"/>
        </w:trPr>
        <w:tc>
          <w:tcPr>
            <w:tcW w:w="1668" w:type="dxa"/>
            <w:vMerge/>
            <w:tcBorders>
              <w:left w:val="single" w:sz="5" w:space="0" w:color="000000"/>
              <w:right w:val="single" w:sz="5" w:space="0" w:color="000000"/>
            </w:tcBorders>
          </w:tcPr>
          <w:p w14:paraId="2374B390" w14:textId="77777777" w:rsidR="00D20457" w:rsidRPr="00930A31" w:rsidRDefault="00D20457" w:rsidP="00D204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195861" w14:textId="77777777" w:rsidR="00D20457" w:rsidRPr="00930A31" w:rsidRDefault="00D20457" w:rsidP="00D2045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A605C81" w14:textId="77777777" w:rsidR="00D20457" w:rsidRPr="00930A31" w:rsidRDefault="00D20457" w:rsidP="00D2045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DC97D7A" w14:textId="77777777" w:rsidR="00D20457" w:rsidRPr="00930A31" w:rsidRDefault="00D20457" w:rsidP="00D20457">
            <w:pPr>
              <w:pStyle w:val="Default"/>
              <w:spacing w:before="40" w:after="40"/>
              <w:rPr>
                <w:rFonts w:ascii="Arial" w:hAnsi="Arial" w:cs="Arial"/>
                <w:color w:val="auto"/>
                <w:sz w:val="18"/>
                <w:szCs w:val="18"/>
              </w:rPr>
            </w:pPr>
            <w:r>
              <w:rPr>
                <w:rFonts w:ascii="Arial" w:hAnsi="Arial" w:cs="Arial"/>
                <w:color w:val="auto"/>
                <w:sz w:val="18"/>
                <w:szCs w:val="18"/>
              </w:rPr>
              <w:t>Page 16-19</w:t>
            </w:r>
          </w:p>
        </w:tc>
      </w:tr>
      <w:tr w:rsidR="00D20457" w:rsidRPr="004C1685" w14:paraId="101CA797" w14:textId="77777777" w:rsidTr="00930A31">
        <w:trPr>
          <w:trHeight w:val="48"/>
        </w:trPr>
        <w:tc>
          <w:tcPr>
            <w:tcW w:w="1668" w:type="dxa"/>
            <w:vMerge/>
            <w:tcBorders>
              <w:left w:val="single" w:sz="5" w:space="0" w:color="000000"/>
              <w:right w:val="single" w:sz="5" w:space="0" w:color="000000"/>
            </w:tcBorders>
          </w:tcPr>
          <w:p w14:paraId="615C96D7" w14:textId="77777777" w:rsidR="00D20457" w:rsidRPr="00930A31" w:rsidRDefault="00D20457" w:rsidP="00D204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813B20A" w14:textId="77777777" w:rsidR="00D20457" w:rsidRPr="00930A31" w:rsidRDefault="00D20457" w:rsidP="00D2045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6A1EDBE" w14:textId="77777777" w:rsidR="00D20457" w:rsidRPr="00930A31" w:rsidRDefault="00D20457" w:rsidP="00D2045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D2A7022" w14:textId="77777777" w:rsidR="00D20457" w:rsidRPr="00D20457" w:rsidRDefault="00D20457" w:rsidP="00D20457">
            <w:pPr>
              <w:pStyle w:val="Default"/>
              <w:spacing w:before="40" w:after="40"/>
              <w:rPr>
                <w:rFonts w:ascii="Arial" w:hAnsi="Arial" w:cs="Arial"/>
                <w:b/>
                <w:bCs/>
                <w:color w:val="auto"/>
                <w:sz w:val="18"/>
                <w:szCs w:val="18"/>
              </w:rPr>
            </w:pPr>
            <w:r>
              <w:rPr>
                <w:rFonts w:ascii="Arial" w:hAnsi="Arial" w:cs="Arial"/>
                <w:color w:val="auto"/>
                <w:sz w:val="18"/>
                <w:szCs w:val="18"/>
              </w:rPr>
              <w:t>Page 16-19</w:t>
            </w:r>
          </w:p>
        </w:tc>
      </w:tr>
      <w:tr w:rsidR="00D20457" w:rsidRPr="004C1685" w14:paraId="60ABC100" w14:textId="77777777" w:rsidTr="00930A31">
        <w:trPr>
          <w:trHeight w:val="48"/>
        </w:trPr>
        <w:tc>
          <w:tcPr>
            <w:tcW w:w="1668" w:type="dxa"/>
            <w:vMerge/>
            <w:tcBorders>
              <w:left w:val="single" w:sz="5" w:space="0" w:color="000000"/>
              <w:bottom w:val="single" w:sz="4" w:space="0" w:color="auto"/>
              <w:right w:val="single" w:sz="5" w:space="0" w:color="000000"/>
            </w:tcBorders>
          </w:tcPr>
          <w:p w14:paraId="3655FA3D" w14:textId="77777777" w:rsidR="00D20457" w:rsidRPr="00930A31" w:rsidRDefault="00D20457" w:rsidP="00D2045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B6DBA59" w14:textId="77777777" w:rsidR="00D20457" w:rsidRPr="00930A31" w:rsidRDefault="00D20457" w:rsidP="00D2045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B92A70C" w14:textId="77777777" w:rsidR="00D20457" w:rsidRPr="00930A31" w:rsidRDefault="00D20457" w:rsidP="00D2045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41F5279" w14:textId="77777777" w:rsidR="00D20457" w:rsidRPr="00930A31" w:rsidRDefault="00D20457" w:rsidP="00D20457">
            <w:pPr>
              <w:pStyle w:val="Default"/>
              <w:spacing w:before="40" w:after="40"/>
              <w:rPr>
                <w:rFonts w:ascii="Arial" w:hAnsi="Arial" w:cs="Arial"/>
                <w:color w:val="auto"/>
                <w:sz w:val="18"/>
                <w:szCs w:val="18"/>
              </w:rPr>
            </w:pPr>
            <w:r>
              <w:rPr>
                <w:rFonts w:ascii="Arial" w:hAnsi="Arial" w:cs="Arial"/>
                <w:color w:val="auto"/>
                <w:sz w:val="18"/>
                <w:szCs w:val="18"/>
              </w:rPr>
              <w:t>Page 16-19</w:t>
            </w:r>
          </w:p>
        </w:tc>
      </w:tr>
      <w:tr w:rsidR="00D20457" w:rsidRPr="004C1685" w14:paraId="301F6B9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17FD0F" w14:textId="77777777" w:rsidR="00D20457" w:rsidRPr="00930A31" w:rsidRDefault="00D20457" w:rsidP="00D2045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53FD0C" w14:textId="77777777" w:rsidR="00D20457" w:rsidRPr="00930A31" w:rsidRDefault="00D20457" w:rsidP="00D20457">
            <w:pPr>
              <w:pStyle w:val="Default"/>
              <w:jc w:val="center"/>
              <w:rPr>
                <w:rFonts w:ascii="Arial" w:hAnsi="Arial" w:cs="Arial"/>
                <w:color w:val="auto"/>
                <w:sz w:val="18"/>
                <w:szCs w:val="18"/>
              </w:rPr>
            </w:pPr>
          </w:p>
        </w:tc>
      </w:tr>
      <w:tr w:rsidR="00D20457" w:rsidRPr="004C1685" w14:paraId="09A8D6A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07006A1" w14:textId="77777777" w:rsidR="00D20457" w:rsidRPr="00930A31" w:rsidRDefault="00D20457" w:rsidP="00D2045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4BB28DB" w14:textId="77777777" w:rsidR="00D20457" w:rsidRPr="00930A31" w:rsidRDefault="00D20457" w:rsidP="00D2045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B1B0F48" w14:textId="77777777" w:rsidR="00D20457" w:rsidRPr="00930A31" w:rsidRDefault="00D20457" w:rsidP="00D2045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8262010" w14:textId="77777777" w:rsidR="00D20457" w:rsidRPr="00930A31" w:rsidRDefault="00D20457" w:rsidP="00D2045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D20457" w:rsidRPr="004C1685" w14:paraId="4D8449D6" w14:textId="77777777" w:rsidTr="00930A31">
        <w:trPr>
          <w:trHeight w:val="57"/>
        </w:trPr>
        <w:tc>
          <w:tcPr>
            <w:tcW w:w="1668" w:type="dxa"/>
            <w:vMerge/>
            <w:tcBorders>
              <w:left w:val="single" w:sz="5" w:space="0" w:color="000000"/>
              <w:right w:val="single" w:sz="5" w:space="0" w:color="000000"/>
            </w:tcBorders>
          </w:tcPr>
          <w:p w14:paraId="2D3FEADC" w14:textId="77777777" w:rsidR="00D20457" w:rsidRPr="00930A31" w:rsidRDefault="00D20457" w:rsidP="00D204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21CF1E" w14:textId="77777777" w:rsidR="00D20457" w:rsidRPr="00930A31" w:rsidRDefault="00D20457" w:rsidP="00D2045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4137988" w14:textId="77777777" w:rsidR="00D20457" w:rsidRPr="00930A31" w:rsidRDefault="00D20457" w:rsidP="00D2045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A2A22C2" w14:textId="77777777" w:rsidR="00D20457" w:rsidRPr="00930A31" w:rsidRDefault="00D20457" w:rsidP="00D2045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D20457" w:rsidRPr="004C1685" w14:paraId="6B48D298" w14:textId="77777777" w:rsidTr="00930A31">
        <w:trPr>
          <w:trHeight w:val="48"/>
        </w:trPr>
        <w:tc>
          <w:tcPr>
            <w:tcW w:w="1668" w:type="dxa"/>
            <w:vMerge/>
            <w:tcBorders>
              <w:left w:val="single" w:sz="5" w:space="0" w:color="000000"/>
              <w:bottom w:val="single" w:sz="5" w:space="0" w:color="000000"/>
              <w:right w:val="single" w:sz="5" w:space="0" w:color="000000"/>
            </w:tcBorders>
          </w:tcPr>
          <w:p w14:paraId="67117D04" w14:textId="77777777" w:rsidR="00D20457" w:rsidRPr="00930A31" w:rsidRDefault="00D20457" w:rsidP="00D204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F60056" w14:textId="77777777" w:rsidR="00D20457" w:rsidRPr="00930A31" w:rsidRDefault="00D20457" w:rsidP="00D2045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C779CB7" w14:textId="77777777" w:rsidR="00D20457" w:rsidRPr="00930A31" w:rsidRDefault="00D20457" w:rsidP="00D2045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3C3D82B" w14:textId="77777777" w:rsidR="00D20457" w:rsidRPr="00930A31" w:rsidRDefault="00D20457" w:rsidP="00D20457">
            <w:pPr>
              <w:pStyle w:val="Default"/>
              <w:spacing w:before="40" w:after="40"/>
              <w:rPr>
                <w:rFonts w:ascii="Arial" w:hAnsi="Arial" w:cs="Arial"/>
                <w:color w:val="auto"/>
                <w:sz w:val="18"/>
                <w:szCs w:val="18"/>
              </w:rPr>
            </w:pPr>
          </w:p>
        </w:tc>
      </w:tr>
      <w:tr w:rsidR="00D20457" w:rsidRPr="004C1685" w14:paraId="102E1C1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C3FD6A" w14:textId="77777777" w:rsidR="00D20457" w:rsidRPr="00930A31" w:rsidRDefault="00D20457" w:rsidP="00D2045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0DDB06F" w14:textId="77777777" w:rsidR="00D20457" w:rsidRPr="00930A31" w:rsidRDefault="00D20457" w:rsidP="00D2045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3C685DE" w14:textId="77777777" w:rsidR="00D20457" w:rsidRPr="00930A31" w:rsidRDefault="00D20457" w:rsidP="00D2045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20A4CB8" w14:textId="77777777" w:rsidR="00D20457" w:rsidRPr="00930A31" w:rsidRDefault="00C922F6" w:rsidP="00D20457">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D20457" w:rsidRPr="004C1685" w14:paraId="4906C26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F871E6" w14:textId="77777777" w:rsidR="00D20457" w:rsidRPr="00930A31" w:rsidRDefault="00D20457" w:rsidP="00D2045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D3672B2" w14:textId="77777777" w:rsidR="00D20457" w:rsidRPr="00930A31" w:rsidRDefault="00D20457" w:rsidP="00D2045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CDB1751" w14:textId="77777777" w:rsidR="00D20457" w:rsidRPr="00930A31" w:rsidRDefault="00D20457" w:rsidP="00D2045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C1A539E" w14:textId="77777777" w:rsidR="00D20457" w:rsidRPr="00930A31" w:rsidRDefault="00C922F6" w:rsidP="00D20457">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D20457" w:rsidRPr="004C1685" w14:paraId="5E6A5D4F"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35C690C" w14:textId="77777777" w:rsidR="00D20457" w:rsidRPr="00930A31" w:rsidRDefault="00D20457" w:rsidP="00D2045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B36A85C" w14:textId="77777777" w:rsidR="00D20457" w:rsidRPr="00930A31" w:rsidRDefault="00D20457" w:rsidP="00D2045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AE59155" w14:textId="77777777" w:rsidR="00D20457" w:rsidRPr="00930A31" w:rsidRDefault="00D20457" w:rsidP="00D2045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40567C3" w14:textId="77777777" w:rsidR="00D20457" w:rsidRPr="00930A31" w:rsidRDefault="00D20457" w:rsidP="00D20457">
            <w:pPr>
              <w:pStyle w:val="Default"/>
              <w:spacing w:before="40" w:after="40"/>
              <w:rPr>
                <w:rFonts w:ascii="Arial" w:hAnsi="Arial" w:cs="Arial"/>
                <w:color w:val="auto"/>
                <w:sz w:val="18"/>
                <w:szCs w:val="18"/>
              </w:rPr>
            </w:pPr>
          </w:p>
        </w:tc>
      </w:tr>
    </w:tbl>
    <w:p w14:paraId="318A85C1" w14:textId="77777777" w:rsidR="00FB3483" w:rsidRPr="004C1685" w:rsidRDefault="00FB3483">
      <w:pPr>
        <w:pStyle w:val="Default"/>
        <w:rPr>
          <w:rFonts w:ascii="Arial" w:hAnsi="Arial" w:cs="Arial"/>
          <w:color w:val="auto"/>
        </w:rPr>
      </w:pPr>
    </w:p>
    <w:p w14:paraId="2A39FFBA"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0E144868"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CDF542" w14:textId="77777777" w:rsidR="00B4739F" w:rsidRDefault="00B4739F">
      <w:r>
        <w:separator/>
      </w:r>
    </w:p>
  </w:endnote>
  <w:endnote w:type="continuationSeparator" w:id="0">
    <w:p w14:paraId="67829683" w14:textId="77777777" w:rsidR="00B4739F" w:rsidRDefault="00B47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12F82" w14:textId="77777777" w:rsidR="00B4739F" w:rsidRDefault="00B4739F">
      <w:r>
        <w:separator/>
      </w:r>
    </w:p>
  </w:footnote>
  <w:footnote w:type="continuationSeparator" w:id="0">
    <w:p w14:paraId="00015FE7" w14:textId="77777777" w:rsidR="00B4739F" w:rsidRDefault="00B473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A4FDC6" w14:textId="77777777" w:rsidR="00947707" w:rsidRPr="00930A31" w:rsidRDefault="00D2045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B5EF7AA" wp14:editId="6550242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C1FBA"/>
    <w:rsid w:val="008E2C91"/>
    <w:rsid w:val="00930A31"/>
    <w:rsid w:val="00947707"/>
    <w:rsid w:val="009827E5"/>
    <w:rsid w:val="00A215D2"/>
    <w:rsid w:val="00A86593"/>
    <w:rsid w:val="00AB79CE"/>
    <w:rsid w:val="00AE4BBD"/>
    <w:rsid w:val="00B4739F"/>
    <w:rsid w:val="00B51910"/>
    <w:rsid w:val="00C22710"/>
    <w:rsid w:val="00C922F6"/>
    <w:rsid w:val="00D20457"/>
    <w:rsid w:val="00D95D84"/>
    <w:rsid w:val="00DC4F19"/>
    <w:rsid w:val="00E00928"/>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CD5188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76</Words>
  <Characters>616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LSON, Louise (SHEFFIELD CHILDREN'S NHS FOUNDATION TRUST)</cp:lastModifiedBy>
  <cp:revision>3</cp:revision>
  <cp:lastPrinted>2020-11-24T03:02:00Z</cp:lastPrinted>
  <dcterms:created xsi:type="dcterms:W3CDTF">2023-03-09T12:22:00Z</dcterms:created>
  <dcterms:modified xsi:type="dcterms:W3CDTF">2024-01-18T14:08:00Z</dcterms:modified>
</cp:coreProperties>
</file>